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119"/>
        <w:gridCol w:w="1134"/>
        <w:gridCol w:w="1275"/>
        <w:gridCol w:w="961"/>
      </w:tblGrid>
      <w:tr w:rsidR="00984783" w:rsidRPr="00D573C0" w:rsidTr="00BC36E1">
        <w:trPr>
          <w:trHeight w:val="681"/>
        </w:trPr>
        <w:tc>
          <w:tcPr>
            <w:tcW w:w="8332" w:type="dxa"/>
            <w:gridSpan w:val="5"/>
            <w:tcBorders>
              <w:bottom w:val="single" w:sz="4" w:space="0" w:color="auto"/>
            </w:tcBorders>
          </w:tcPr>
          <w:p w:rsidR="00984783" w:rsidRPr="00D573C0" w:rsidRDefault="003E7C03" w:rsidP="000B4A9E">
            <w:pPr>
              <w:spacing w:before="0" w:after="0"/>
              <w:rPr>
                <w:rFonts w:cs="Times New Roman"/>
                <w:szCs w:val="24"/>
              </w:rPr>
            </w:pPr>
            <w:bookmarkStart w:id="0" w:name="_GoBack"/>
            <w:bookmarkEnd w:id="0"/>
            <w:r>
              <w:rPr>
                <w:rFonts w:cs="Times New Roman"/>
                <w:b/>
                <w:szCs w:val="24"/>
              </w:rPr>
              <w:t>S3 Table</w:t>
            </w:r>
            <w:r w:rsidR="00984783" w:rsidRPr="00D573C0">
              <w:rPr>
                <w:rFonts w:cs="Times New Roman"/>
                <w:b/>
                <w:szCs w:val="24"/>
              </w:rPr>
              <w:t>.</w:t>
            </w:r>
            <w:r w:rsidR="00984783" w:rsidRPr="00D573C0">
              <w:rPr>
                <w:rFonts w:cs="Times New Roman"/>
                <w:szCs w:val="24"/>
              </w:rPr>
              <w:t xml:space="preserve"> Significant associations between </w:t>
            </w:r>
            <w:r w:rsidR="00984783">
              <w:rPr>
                <w:rFonts w:cs="Times New Roman"/>
                <w:szCs w:val="24"/>
              </w:rPr>
              <w:t xml:space="preserve">C5 </w:t>
            </w:r>
            <w:r w:rsidR="00984783" w:rsidRPr="00D573C0">
              <w:rPr>
                <w:rFonts w:cs="Times New Roman"/>
                <w:szCs w:val="24"/>
              </w:rPr>
              <w:t>marker Conti</w:t>
            </w:r>
            <w:r w:rsidR="000B4A9E">
              <w:rPr>
                <w:rFonts w:cs="Times New Roman"/>
                <w:szCs w:val="24"/>
              </w:rPr>
              <w:t>g50116_879 and indicated traits</w:t>
            </w:r>
            <w:r w:rsidR="00E8221D">
              <w:rPr>
                <w:rFonts w:cs="Times New Roman"/>
                <w:szCs w:val="24"/>
              </w:rPr>
              <w:t>.</w:t>
            </w:r>
          </w:p>
        </w:tc>
      </w:tr>
      <w:tr w:rsidR="00B0755D" w:rsidRPr="00D573C0" w:rsidTr="00E65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55D" w:rsidRPr="00E93AE5" w:rsidRDefault="00B0755D" w:rsidP="0016235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93AE5">
              <w:rPr>
                <w:rFonts w:cs="Times New Roman"/>
                <w:b/>
                <w:szCs w:val="24"/>
              </w:rPr>
              <w:t>Trials</w:t>
            </w:r>
            <w:r w:rsidRPr="00E93AE5">
              <w:rPr>
                <w:rFonts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55D" w:rsidRPr="00E93AE5" w:rsidRDefault="00B0755D" w:rsidP="0016235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93AE5">
              <w:rPr>
                <w:rFonts w:cs="Times New Roman"/>
                <w:b/>
                <w:szCs w:val="24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55D" w:rsidRPr="00BC36E1" w:rsidRDefault="00BC36E1" w:rsidP="00162350">
            <w:pPr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  <w:r w:rsidRPr="00BC36E1">
              <w:rPr>
                <w:rFonts w:cs="Times New Roman"/>
                <w:b/>
                <w:color w:val="000000"/>
                <w:szCs w:val="24"/>
              </w:rPr>
              <w:t>P</w:t>
            </w:r>
            <w:r w:rsidR="000B4A9E" w:rsidRPr="000B4A9E">
              <w:rPr>
                <w:rFonts w:cs="Times New Roman"/>
                <w:b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55D" w:rsidRPr="00BC36E1" w:rsidRDefault="00BC36E1" w:rsidP="000B4A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C36E1">
              <w:rPr>
                <w:rFonts w:cs="Times New Roman"/>
                <w:b/>
                <w:szCs w:val="24"/>
              </w:rPr>
              <w:t>5% FDR</w:t>
            </w:r>
            <w:r w:rsidR="000B4A9E">
              <w:rPr>
                <w:rFonts w:cs="Times New Roman"/>
                <w:b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55D" w:rsidRPr="00BC36E1" w:rsidRDefault="00BC36E1" w:rsidP="000B4A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BC36E1">
              <w:rPr>
                <w:rFonts w:cs="Times New Roman"/>
                <w:b/>
                <w:szCs w:val="24"/>
              </w:rPr>
              <w:t>Bf</w:t>
            </w:r>
            <w:r w:rsidR="000B4A9E">
              <w:rPr>
                <w:rFonts w:cs="Times New Roman"/>
                <w:b/>
                <w:color w:val="000000"/>
                <w:szCs w:val="24"/>
                <w:vertAlign w:val="superscript"/>
              </w:rPr>
              <w:t>5</w:t>
            </w:r>
          </w:p>
        </w:tc>
      </w:tr>
      <w:tr w:rsidR="00BC36E1" w:rsidRPr="00D573C0" w:rsidTr="00E65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C36E1" w:rsidRPr="00E93AE5" w:rsidRDefault="00BC36E1" w:rsidP="00BC36E1">
            <w:pPr>
              <w:spacing w:before="0" w:after="0"/>
              <w:rPr>
                <w:rFonts w:cs="Times New Roman"/>
                <w:szCs w:val="24"/>
              </w:rPr>
            </w:pPr>
            <w:r w:rsidRPr="00E93AE5">
              <w:rPr>
                <w:rFonts w:cs="Times New Roman"/>
                <w:b/>
                <w:szCs w:val="24"/>
              </w:rPr>
              <w:t>FSC NP</w:t>
            </w:r>
            <w:r w:rsidR="000B4A9E" w:rsidRPr="000B4A9E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6E1" w:rsidRPr="00E93AE5" w:rsidRDefault="00BC36E1" w:rsidP="00BC36E1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>Tiller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36E1" w:rsidRPr="00C6513D" w:rsidRDefault="00BC36E1" w:rsidP="000B4A9E">
            <w:pPr>
              <w:spacing w:before="0" w:after="0"/>
            </w:pPr>
            <w:r w:rsidRPr="00C6513D">
              <w:t>0.0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6E1" w:rsidRPr="00E93AE5" w:rsidRDefault="000B4A9E" w:rsidP="000B4A9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36E1" w:rsidRPr="00E93AE5" w:rsidRDefault="000B4A9E" w:rsidP="000B4A9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0B4A9E" w:rsidRPr="00D573C0" w:rsidTr="00E65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 xml:space="preserve">Shoot </w:t>
            </w:r>
            <w:r>
              <w:rPr>
                <w:rFonts w:cs="Times New Roman"/>
                <w:bCs/>
                <w:color w:val="000000"/>
                <w:szCs w:val="24"/>
              </w:rPr>
              <w:t>d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4A9E" w:rsidRPr="00C6513D" w:rsidRDefault="00B16F73" w:rsidP="000B4A9E">
            <w:pPr>
              <w:spacing w:before="0" w:after="0"/>
            </w:pPr>
            <w:r>
              <w:t>0.0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4A9E" w:rsidRDefault="000B4A9E" w:rsidP="000B4A9E">
            <w:pPr>
              <w:spacing w:before="0" w:after="0"/>
              <w:jc w:val="center"/>
            </w:pPr>
            <w:r w:rsidRPr="004F3F5F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0B4A9E" w:rsidRDefault="000B4A9E" w:rsidP="000B4A9E">
            <w:pPr>
              <w:spacing w:before="0" w:after="0"/>
              <w:jc w:val="center"/>
            </w:pPr>
            <w:r w:rsidRPr="004F3F5F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BC36E1" w:rsidRPr="00D573C0" w:rsidTr="00E65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:rsidR="00BC36E1" w:rsidRPr="00E93AE5" w:rsidRDefault="00BC36E1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36E1" w:rsidRPr="00E93AE5" w:rsidRDefault="00BC36E1" w:rsidP="00BC36E1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 xml:space="preserve">Root </w:t>
            </w:r>
            <w:r>
              <w:rPr>
                <w:rFonts w:cs="Times New Roman"/>
                <w:bCs/>
                <w:color w:val="000000"/>
                <w:szCs w:val="24"/>
              </w:rPr>
              <w:t>d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C36E1" w:rsidRDefault="00BC36E1" w:rsidP="000B4A9E">
            <w:pPr>
              <w:spacing w:before="0" w:after="0"/>
            </w:pPr>
            <w:r w:rsidRPr="00C6513D">
              <w:t>0.00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C36E1" w:rsidRPr="000B4A9E" w:rsidRDefault="000B4A9E" w:rsidP="000B4A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4A9E">
              <w:rPr>
                <w:rFonts w:cs="Times New Roman"/>
                <w:b/>
                <w:szCs w:val="24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BC36E1" w:rsidRPr="000B4A9E" w:rsidRDefault="000B4A9E" w:rsidP="000B4A9E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B4A9E">
              <w:rPr>
                <w:rFonts w:cs="Times New Roman"/>
                <w:b/>
                <w:szCs w:val="24"/>
              </w:rPr>
              <w:t>YES</w:t>
            </w:r>
          </w:p>
        </w:tc>
      </w:tr>
      <w:tr w:rsidR="00B0755D" w:rsidRPr="00D573C0" w:rsidTr="00E657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0755D" w:rsidRPr="00E93AE5" w:rsidRDefault="00B0755D" w:rsidP="00B0755D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0755D" w:rsidRPr="00E93AE5" w:rsidRDefault="00B0755D" w:rsidP="00B0755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0755D" w:rsidRPr="005E04B4" w:rsidRDefault="00B0755D" w:rsidP="000B4A9E">
            <w:pPr>
              <w:spacing w:before="0" w:after="0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B4A9E" w:rsidRPr="00D573C0" w:rsidTr="00E6574C">
        <w:tc>
          <w:tcPr>
            <w:tcW w:w="1843" w:type="dxa"/>
            <w:vMerge w:val="restart"/>
            <w:vAlign w:val="center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93AE5">
              <w:rPr>
                <w:rFonts w:cs="Times New Roman"/>
                <w:b/>
                <w:szCs w:val="24"/>
              </w:rPr>
              <w:t>FSC nP</w:t>
            </w:r>
            <w:r w:rsidRPr="000B4A9E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3119" w:type="dxa"/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>Tiller number</w:t>
            </w:r>
          </w:p>
        </w:tc>
        <w:tc>
          <w:tcPr>
            <w:tcW w:w="1134" w:type="dxa"/>
          </w:tcPr>
          <w:p w:rsidR="000B4A9E" w:rsidRPr="00377DD7" w:rsidRDefault="000B4A9E" w:rsidP="00B16F73">
            <w:pPr>
              <w:spacing w:before="0" w:after="0"/>
            </w:pPr>
            <w:r w:rsidRPr="00377DD7">
              <w:t>0.00</w:t>
            </w:r>
            <w:r w:rsidR="00B16F73">
              <w:t>05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EA309E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EA309E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0B4A9E" w:rsidRPr="00D573C0" w:rsidTr="00E6574C">
        <w:tc>
          <w:tcPr>
            <w:tcW w:w="1843" w:type="dxa"/>
            <w:vMerge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 xml:space="preserve">Shoot </w:t>
            </w:r>
            <w:r>
              <w:rPr>
                <w:rFonts w:cs="Times New Roman"/>
                <w:bCs/>
                <w:color w:val="000000"/>
                <w:szCs w:val="24"/>
              </w:rPr>
              <w:t>dwt</w:t>
            </w:r>
          </w:p>
        </w:tc>
        <w:tc>
          <w:tcPr>
            <w:tcW w:w="1134" w:type="dxa"/>
          </w:tcPr>
          <w:p w:rsidR="000B4A9E" w:rsidRPr="00377DD7" w:rsidRDefault="00B16F73" w:rsidP="000B4A9E">
            <w:pPr>
              <w:spacing w:before="0" w:after="0"/>
            </w:pPr>
            <w:r>
              <w:t>0.006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EA309E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EA309E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BC36E1" w:rsidRPr="00D573C0" w:rsidTr="00E6574C">
        <w:tc>
          <w:tcPr>
            <w:tcW w:w="1843" w:type="dxa"/>
            <w:vMerge/>
          </w:tcPr>
          <w:p w:rsidR="00BC36E1" w:rsidRPr="00E93AE5" w:rsidRDefault="00BC36E1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  <w:vAlign w:val="bottom"/>
          </w:tcPr>
          <w:p w:rsidR="00BC36E1" w:rsidRPr="00E93AE5" w:rsidRDefault="00BC36E1" w:rsidP="00BC36E1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 xml:space="preserve">Root </w:t>
            </w:r>
            <w:r>
              <w:rPr>
                <w:rFonts w:cs="Times New Roman"/>
                <w:bCs/>
                <w:color w:val="000000"/>
                <w:szCs w:val="24"/>
              </w:rPr>
              <w:t>dwt</w:t>
            </w:r>
          </w:p>
        </w:tc>
        <w:tc>
          <w:tcPr>
            <w:tcW w:w="1134" w:type="dxa"/>
          </w:tcPr>
          <w:p w:rsidR="00BC36E1" w:rsidRDefault="00BC36E1" w:rsidP="000B4A9E">
            <w:pPr>
              <w:spacing w:before="0" w:after="0"/>
            </w:pPr>
            <w:r w:rsidRPr="00377DD7">
              <w:t>0.0003</w:t>
            </w:r>
          </w:p>
        </w:tc>
        <w:tc>
          <w:tcPr>
            <w:tcW w:w="1275" w:type="dxa"/>
            <w:vAlign w:val="bottom"/>
          </w:tcPr>
          <w:p w:rsidR="00BC36E1" w:rsidRPr="00E93AE5" w:rsidRDefault="000B4A9E" w:rsidP="000B4A9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0B4A9E">
              <w:rPr>
                <w:rFonts w:cs="Times New Roman"/>
                <w:b/>
                <w:color w:val="000000"/>
                <w:szCs w:val="24"/>
              </w:rPr>
              <w:t>YES</w:t>
            </w:r>
          </w:p>
        </w:tc>
        <w:tc>
          <w:tcPr>
            <w:tcW w:w="961" w:type="dxa"/>
            <w:vAlign w:val="bottom"/>
          </w:tcPr>
          <w:p w:rsidR="00BC36E1" w:rsidRPr="00E93AE5" w:rsidRDefault="000B4A9E" w:rsidP="000B4A9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B0755D" w:rsidRPr="00D573C0" w:rsidTr="00E6574C">
        <w:tc>
          <w:tcPr>
            <w:tcW w:w="1843" w:type="dxa"/>
          </w:tcPr>
          <w:p w:rsidR="00B0755D" w:rsidRPr="00E93AE5" w:rsidRDefault="00B0755D" w:rsidP="00B0755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9" w:type="dxa"/>
          </w:tcPr>
          <w:p w:rsidR="00B0755D" w:rsidRPr="00E93AE5" w:rsidRDefault="00B0755D" w:rsidP="00B0755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0755D" w:rsidRPr="005E04B4" w:rsidRDefault="00B0755D" w:rsidP="000B4A9E">
            <w:pPr>
              <w:spacing w:before="0" w:after="0"/>
            </w:pPr>
          </w:p>
        </w:tc>
        <w:tc>
          <w:tcPr>
            <w:tcW w:w="1275" w:type="dxa"/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1" w:type="dxa"/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B4A9E" w:rsidRPr="00D573C0" w:rsidTr="00E6574C">
        <w:tc>
          <w:tcPr>
            <w:tcW w:w="1843" w:type="dxa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/>
                <w:bCs/>
                <w:color w:val="000000"/>
                <w:szCs w:val="24"/>
              </w:rPr>
              <w:t>FSC Np</w:t>
            </w:r>
            <w:r w:rsidRPr="000B4A9E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3119" w:type="dxa"/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 xml:space="preserve">Root </w:t>
            </w:r>
            <w:r>
              <w:rPr>
                <w:rFonts w:cs="Times New Roman"/>
                <w:bCs/>
                <w:color w:val="000000"/>
                <w:szCs w:val="24"/>
              </w:rPr>
              <w:t>dwt</w:t>
            </w:r>
          </w:p>
        </w:tc>
        <w:tc>
          <w:tcPr>
            <w:tcW w:w="1134" w:type="dxa"/>
          </w:tcPr>
          <w:p w:rsidR="000B4A9E" w:rsidRPr="005E04B4" w:rsidRDefault="000B4A9E" w:rsidP="000B4A9E">
            <w:pPr>
              <w:spacing w:before="0" w:after="0"/>
            </w:pPr>
            <w:r w:rsidRPr="00BC36E1">
              <w:t>0.04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8D1878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8D1878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B0755D" w:rsidRPr="00D573C0" w:rsidTr="00E6574C">
        <w:tc>
          <w:tcPr>
            <w:tcW w:w="1843" w:type="dxa"/>
          </w:tcPr>
          <w:p w:rsidR="00B0755D" w:rsidRPr="00E93AE5" w:rsidRDefault="00B0755D" w:rsidP="000B4A9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9" w:type="dxa"/>
          </w:tcPr>
          <w:p w:rsidR="00B0755D" w:rsidRPr="00E93AE5" w:rsidRDefault="00B0755D" w:rsidP="00B0755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0755D" w:rsidRPr="005E04B4" w:rsidRDefault="00B0755D" w:rsidP="000B4A9E">
            <w:pPr>
              <w:spacing w:before="0" w:after="0"/>
            </w:pPr>
          </w:p>
        </w:tc>
        <w:tc>
          <w:tcPr>
            <w:tcW w:w="1275" w:type="dxa"/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1" w:type="dxa"/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B4A9E" w:rsidRPr="00D573C0" w:rsidTr="00E6574C">
        <w:tc>
          <w:tcPr>
            <w:tcW w:w="1843" w:type="dxa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 xml:space="preserve">Shoot </w:t>
            </w:r>
            <w:r>
              <w:rPr>
                <w:rFonts w:cs="Times New Roman"/>
                <w:bCs/>
                <w:color w:val="000000"/>
                <w:szCs w:val="24"/>
              </w:rPr>
              <w:t>dwt</w:t>
            </w:r>
          </w:p>
        </w:tc>
        <w:tc>
          <w:tcPr>
            <w:tcW w:w="1134" w:type="dxa"/>
          </w:tcPr>
          <w:p w:rsidR="000B4A9E" w:rsidRPr="00B535A5" w:rsidRDefault="000B4A9E" w:rsidP="000B4A9E">
            <w:pPr>
              <w:spacing w:before="0" w:after="0"/>
            </w:pPr>
            <w:r w:rsidRPr="00B535A5">
              <w:t>0.002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D25B5E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D25B5E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BC36E1" w:rsidRPr="00D573C0" w:rsidTr="00E6574C">
        <w:tc>
          <w:tcPr>
            <w:tcW w:w="1843" w:type="dxa"/>
          </w:tcPr>
          <w:p w:rsidR="00BC36E1" w:rsidRPr="00E93AE5" w:rsidRDefault="00BC36E1" w:rsidP="00BC36E1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93AE5">
              <w:rPr>
                <w:rFonts w:cs="Times New Roman"/>
                <w:b/>
                <w:szCs w:val="24"/>
              </w:rPr>
              <w:t>GH</w:t>
            </w:r>
            <w:r w:rsidR="000B4A9E" w:rsidRPr="000B4A9E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3119" w:type="dxa"/>
            <w:vAlign w:val="bottom"/>
          </w:tcPr>
          <w:p w:rsidR="00BC36E1" w:rsidRPr="00E93AE5" w:rsidRDefault="00BC36E1" w:rsidP="00BC36E1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 xml:space="preserve">Root </w:t>
            </w:r>
            <w:r>
              <w:rPr>
                <w:rFonts w:cs="Times New Roman"/>
                <w:bCs/>
                <w:color w:val="000000"/>
                <w:szCs w:val="24"/>
              </w:rPr>
              <w:t>dwt</w:t>
            </w:r>
          </w:p>
        </w:tc>
        <w:tc>
          <w:tcPr>
            <w:tcW w:w="1134" w:type="dxa"/>
          </w:tcPr>
          <w:p w:rsidR="00BC36E1" w:rsidRPr="00B535A5" w:rsidRDefault="00BC36E1" w:rsidP="000B4A9E">
            <w:pPr>
              <w:spacing w:before="0" w:after="0"/>
            </w:pPr>
            <w:r w:rsidRPr="00B535A5">
              <w:t>0.00006</w:t>
            </w:r>
          </w:p>
        </w:tc>
        <w:tc>
          <w:tcPr>
            <w:tcW w:w="1275" w:type="dxa"/>
            <w:vAlign w:val="center"/>
          </w:tcPr>
          <w:p w:rsidR="00BC36E1" w:rsidRPr="000B4A9E" w:rsidRDefault="000B4A9E" w:rsidP="000B4A9E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0B4A9E">
              <w:rPr>
                <w:rFonts w:cs="Times New Roman"/>
                <w:b/>
                <w:color w:val="000000"/>
                <w:szCs w:val="24"/>
              </w:rPr>
              <w:t>YES</w:t>
            </w:r>
          </w:p>
        </w:tc>
        <w:tc>
          <w:tcPr>
            <w:tcW w:w="961" w:type="dxa"/>
            <w:vAlign w:val="center"/>
          </w:tcPr>
          <w:p w:rsidR="00BC36E1" w:rsidRPr="00E93AE5" w:rsidRDefault="000B4A9E" w:rsidP="000B4A9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0B4A9E" w:rsidRPr="00D573C0" w:rsidTr="00E6574C">
        <w:tc>
          <w:tcPr>
            <w:tcW w:w="1843" w:type="dxa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>Root length</w:t>
            </w:r>
          </w:p>
        </w:tc>
        <w:tc>
          <w:tcPr>
            <w:tcW w:w="1134" w:type="dxa"/>
          </w:tcPr>
          <w:p w:rsidR="000B4A9E" w:rsidRDefault="00B16F73" w:rsidP="000B4A9E">
            <w:pPr>
              <w:spacing w:before="0" w:after="0"/>
            </w:pPr>
            <w:r>
              <w:t>0.0002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EE5716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EE5716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B0755D" w:rsidRPr="00D573C0" w:rsidTr="00E6574C">
        <w:tc>
          <w:tcPr>
            <w:tcW w:w="1843" w:type="dxa"/>
          </w:tcPr>
          <w:p w:rsidR="00B0755D" w:rsidRPr="00E93AE5" w:rsidRDefault="00B0755D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  <w:vAlign w:val="bottom"/>
          </w:tcPr>
          <w:p w:rsidR="00B0755D" w:rsidRPr="00E93AE5" w:rsidRDefault="00B0755D" w:rsidP="00B0755D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134" w:type="dxa"/>
          </w:tcPr>
          <w:p w:rsidR="00B0755D" w:rsidRPr="005E04B4" w:rsidRDefault="00B0755D" w:rsidP="000B4A9E">
            <w:pPr>
              <w:spacing w:before="0" w:after="0"/>
            </w:pPr>
          </w:p>
        </w:tc>
        <w:tc>
          <w:tcPr>
            <w:tcW w:w="1275" w:type="dxa"/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61" w:type="dxa"/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0B4A9E" w:rsidRPr="00D573C0" w:rsidTr="00E6574C">
        <w:tc>
          <w:tcPr>
            <w:tcW w:w="1843" w:type="dxa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  <w:vAlign w:val="bottom"/>
          </w:tcPr>
          <w:p w:rsidR="000B4A9E" w:rsidRPr="00E93AE5" w:rsidRDefault="00E6574C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 xml:space="preserve">Tiller number </w:t>
            </w:r>
            <w:r w:rsidR="000B4A9E">
              <w:rPr>
                <w:rFonts w:cs="Times New Roman"/>
                <w:bCs/>
                <w:color w:val="000000"/>
                <w:szCs w:val="24"/>
              </w:rPr>
              <w:t>3weeks,</w:t>
            </w:r>
            <w:r w:rsidR="000B4A9E" w:rsidRPr="00E93AE5">
              <w:rPr>
                <w:rFonts w:cs="Times New Roman"/>
                <w:bCs/>
                <w:color w:val="000000"/>
                <w:szCs w:val="24"/>
              </w:rPr>
              <w:t xml:space="preserve"> 10</w:t>
            </w:r>
            <w:r w:rsidR="000B4A9E" w:rsidRPr="00E93AE5">
              <w:rPr>
                <w:rFonts w:cs="Times New Roman"/>
                <w:bCs/>
                <w:color w:val="000000"/>
                <w:szCs w:val="24"/>
                <w:vertAlign w:val="superscript"/>
              </w:rPr>
              <w:t>o</w:t>
            </w:r>
            <w:r w:rsidR="000B4A9E" w:rsidRPr="00E93AE5">
              <w:rPr>
                <w:rFonts w:cs="Times New Roman"/>
                <w:bCs/>
                <w:color w:val="000000"/>
                <w:szCs w:val="24"/>
              </w:rPr>
              <w:t>C</w:t>
            </w:r>
          </w:p>
        </w:tc>
        <w:tc>
          <w:tcPr>
            <w:tcW w:w="1134" w:type="dxa"/>
          </w:tcPr>
          <w:p w:rsidR="000B4A9E" w:rsidRPr="006E5210" w:rsidRDefault="000B4A9E" w:rsidP="00B16F73">
            <w:pPr>
              <w:spacing w:before="0" w:after="0"/>
            </w:pPr>
            <w:r w:rsidRPr="006E5210">
              <w:t>0.00</w:t>
            </w:r>
            <w:r w:rsidR="00B16F73">
              <w:t>06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095425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095425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0B4A9E" w:rsidRPr="00D573C0" w:rsidTr="00E6574C">
        <w:tc>
          <w:tcPr>
            <w:tcW w:w="1843" w:type="dxa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artial flood</w:t>
            </w:r>
          </w:p>
        </w:tc>
        <w:tc>
          <w:tcPr>
            <w:tcW w:w="3119" w:type="dxa"/>
            <w:vAlign w:val="bottom"/>
          </w:tcPr>
          <w:p w:rsidR="000B4A9E" w:rsidRPr="00E93AE5" w:rsidRDefault="00E6574C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 xml:space="preserve">Tiller number </w:t>
            </w:r>
            <w:r w:rsidR="000B4A9E">
              <w:rPr>
                <w:rFonts w:cs="Times New Roman"/>
                <w:bCs/>
                <w:color w:val="000000"/>
                <w:szCs w:val="24"/>
              </w:rPr>
              <w:t xml:space="preserve">3weeks, </w:t>
            </w:r>
            <w:r w:rsidR="000B4A9E" w:rsidRPr="00E93AE5">
              <w:rPr>
                <w:rFonts w:cs="Times New Roman"/>
                <w:bCs/>
                <w:color w:val="000000"/>
                <w:szCs w:val="24"/>
              </w:rPr>
              <w:t>20</w:t>
            </w:r>
            <w:r w:rsidR="000B4A9E" w:rsidRPr="00E93AE5">
              <w:rPr>
                <w:rFonts w:cs="Times New Roman"/>
                <w:bCs/>
                <w:color w:val="000000"/>
                <w:szCs w:val="24"/>
                <w:vertAlign w:val="superscript"/>
              </w:rPr>
              <w:t>o</w:t>
            </w:r>
            <w:r w:rsidR="000B4A9E" w:rsidRPr="00E93AE5">
              <w:rPr>
                <w:rFonts w:cs="Times New Roman"/>
                <w:bCs/>
                <w:color w:val="000000"/>
                <w:szCs w:val="24"/>
              </w:rPr>
              <w:t>C</w:t>
            </w:r>
          </w:p>
        </w:tc>
        <w:tc>
          <w:tcPr>
            <w:tcW w:w="1134" w:type="dxa"/>
          </w:tcPr>
          <w:p w:rsidR="000B4A9E" w:rsidRPr="006E5210" w:rsidRDefault="00B16F73" w:rsidP="000B4A9E">
            <w:pPr>
              <w:spacing w:before="0" w:after="0"/>
            </w:pPr>
            <w:r>
              <w:t>0.008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095425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095425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0B4A9E" w:rsidRPr="00D573C0" w:rsidTr="00E6574C">
        <w:tc>
          <w:tcPr>
            <w:tcW w:w="1843" w:type="dxa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ntrol</w:t>
            </w:r>
          </w:p>
        </w:tc>
        <w:tc>
          <w:tcPr>
            <w:tcW w:w="1134" w:type="dxa"/>
          </w:tcPr>
          <w:p w:rsidR="000B4A9E" w:rsidRDefault="000B4A9E" w:rsidP="000B4A9E">
            <w:pPr>
              <w:spacing w:before="0" w:after="0"/>
            </w:pPr>
            <w:r w:rsidRPr="006E5210">
              <w:t>0.02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095425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095425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B0755D" w:rsidRPr="00D573C0" w:rsidTr="00E6574C">
        <w:tc>
          <w:tcPr>
            <w:tcW w:w="1843" w:type="dxa"/>
          </w:tcPr>
          <w:p w:rsidR="00B0755D" w:rsidRPr="00E93AE5" w:rsidRDefault="00B0755D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3119" w:type="dxa"/>
          </w:tcPr>
          <w:p w:rsidR="00B0755D" w:rsidRPr="00E93AE5" w:rsidRDefault="00B0755D" w:rsidP="00B0755D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:rsidR="00B0755D" w:rsidRPr="005E04B4" w:rsidRDefault="00B0755D" w:rsidP="000B4A9E">
            <w:pPr>
              <w:spacing w:before="0" w:after="0"/>
            </w:pPr>
          </w:p>
        </w:tc>
        <w:tc>
          <w:tcPr>
            <w:tcW w:w="1275" w:type="dxa"/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1" w:type="dxa"/>
          </w:tcPr>
          <w:p w:rsidR="00B0755D" w:rsidRPr="00E93AE5" w:rsidRDefault="00B0755D" w:rsidP="000B4A9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B4A9E" w:rsidRPr="00D573C0" w:rsidTr="00E6574C">
        <w:tc>
          <w:tcPr>
            <w:tcW w:w="1843" w:type="dxa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93AE5">
              <w:rPr>
                <w:rFonts w:cs="Times New Roman"/>
                <w:b/>
                <w:szCs w:val="24"/>
              </w:rPr>
              <w:t>DB</w:t>
            </w:r>
            <w:r w:rsidRPr="000B4A9E">
              <w:rPr>
                <w:rFonts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3119" w:type="dxa"/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r w:rsidRPr="00E93AE5">
              <w:rPr>
                <w:rFonts w:cs="Times New Roman"/>
                <w:bCs/>
                <w:color w:val="000000"/>
                <w:szCs w:val="24"/>
              </w:rPr>
              <w:t>Drought dwt</w:t>
            </w:r>
          </w:p>
        </w:tc>
        <w:tc>
          <w:tcPr>
            <w:tcW w:w="1134" w:type="dxa"/>
          </w:tcPr>
          <w:p w:rsidR="000B4A9E" w:rsidRPr="009A5F76" w:rsidRDefault="000B4A9E" w:rsidP="000B4A9E">
            <w:pPr>
              <w:spacing w:before="0" w:after="0"/>
            </w:pPr>
            <w:r w:rsidRPr="009A5F76">
              <w:t>0.01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6944CF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6944CF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0B4A9E" w:rsidRPr="00D573C0" w:rsidTr="00E6574C">
        <w:tc>
          <w:tcPr>
            <w:tcW w:w="1843" w:type="dxa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19" w:type="dxa"/>
            <w:vAlign w:val="bottom"/>
          </w:tcPr>
          <w:p w:rsidR="000B4A9E" w:rsidRPr="00E93AE5" w:rsidRDefault="000B4A9E" w:rsidP="000B4A9E">
            <w:pPr>
              <w:spacing w:before="0" w:after="0"/>
              <w:rPr>
                <w:rFonts w:cs="Times New Roman"/>
                <w:bCs/>
                <w:color w:val="000000"/>
                <w:szCs w:val="24"/>
              </w:rPr>
            </w:pPr>
            <w:proofErr w:type="spellStart"/>
            <w:r w:rsidRPr="00E93AE5">
              <w:rPr>
                <w:rFonts w:cs="Times New Roman"/>
                <w:bCs/>
                <w:color w:val="000000"/>
                <w:szCs w:val="24"/>
              </w:rPr>
              <w:t>Drought_reps_survived</w:t>
            </w:r>
            <w:proofErr w:type="spellEnd"/>
          </w:p>
        </w:tc>
        <w:tc>
          <w:tcPr>
            <w:tcW w:w="1134" w:type="dxa"/>
          </w:tcPr>
          <w:p w:rsidR="000B4A9E" w:rsidRDefault="000B4A9E" w:rsidP="000B4A9E">
            <w:pPr>
              <w:spacing w:before="0" w:after="0"/>
            </w:pPr>
            <w:r w:rsidRPr="009A5F76">
              <w:t>0.001</w:t>
            </w:r>
          </w:p>
        </w:tc>
        <w:tc>
          <w:tcPr>
            <w:tcW w:w="1275" w:type="dxa"/>
          </w:tcPr>
          <w:p w:rsidR="000B4A9E" w:rsidRDefault="000B4A9E" w:rsidP="000B4A9E">
            <w:pPr>
              <w:spacing w:before="0" w:after="0"/>
              <w:jc w:val="center"/>
            </w:pPr>
            <w:r w:rsidRPr="006944CF">
              <w:rPr>
                <w:rFonts w:cs="Times New Roman"/>
                <w:color w:val="000000"/>
                <w:szCs w:val="24"/>
              </w:rPr>
              <w:t>ns</w:t>
            </w:r>
          </w:p>
        </w:tc>
        <w:tc>
          <w:tcPr>
            <w:tcW w:w="961" w:type="dxa"/>
          </w:tcPr>
          <w:p w:rsidR="000B4A9E" w:rsidRDefault="000B4A9E" w:rsidP="000B4A9E">
            <w:pPr>
              <w:spacing w:before="0" w:after="0"/>
              <w:jc w:val="center"/>
            </w:pPr>
            <w:r w:rsidRPr="006944CF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B0755D" w:rsidRPr="00D573C0" w:rsidTr="00E6574C">
        <w:trPr>
          <w:trHeight w:val="80"/>
        </w:trPr>
        <w:tc>
          <w:tcPr>
            <w:tcW w:w="1843" w:type="dxa"/>
            <w:tcBorders>
              <w:bottom w:val="single" w:sz="4" w:space="0" w:color="auto"/>
            </w:tcBorders>
          </w:tcPr>
          <w:p w:rsidR="00B0755D" w:rsidRPr="00A027C2" w:rsidRDefault="00B0755D" w:rsidP="000B4A9E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B0755D" w:rsidRPr="00A027C2" w:rsidRDefault="00B0755D" w:rsidP="00162350">
            <w:pPr>
              <w:spacing w:before="0" w:after="0"/>
              <w:rPr>
                <w:rFonts w:asciiTheme="minorHAnsi" w:hAnsiTheme="minorHAnsi" w:cstheme="minorHAnsi"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0755D" w:rsidRPr="00A027C2" w:rsidRDefault="00B0755D" w:rsidP="00162350">
            <w:pPr>
              <w:spacing w:before="0" w:after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B0755D" w:rsidRPr="00A027C2" w:rsidRDefault="00B0755D" w:rsidP="00162350">
            <w:pPr>
              <w:spacing w:before="0" w:after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B0755D" w:rsidRPr="00A027C2" w:rsidRDefault="00B0755D" w:rsidP="00162350">
            <w:pPr>
              <w:spacing w:before="0" w:after="0"/>
              <w:rPr>
                <w:rFonts w:asciiTheme="minorHAnsi" w:hAnsiTheme="minorHAnsi" w:cstheme="minorHAnsi"/>
                <w:color w:val="000000"/>
                <w:szCs w:val="24"/>
              </w:rPr>
            </w:pPr>
          </w:p>
        </w:tc>
      </w:tr>
      <w:tr w:rsidR="00984783" w:rsidRPr="00D573C0" w:rsidTr="00BC36E1">
        <w:trPr>
          <w:trHeight w:val="335"/>
        </w:trPr>
        <w:tc>
          <w:tcPr>
            <w:tcW w:w="8332" w:type="dxa"/>
            <w:gridSpan w:val="5"/>
            <w:tcBorders>
              <w:top w:val="single" w:sz="4" w:space="0" w:color="auto"/>
            </w:tcBorders>
          </w:tcPr>
          <w:p w:rsidR="00984783" w:rsidRPr="00C1428E" w:rsidRDefault="00984783" w:rsidP="00162350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1428E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1 </w:t>
            </w:r>
            <w:r w:rsidRPr="00C1428E">
              <w:rPr>
                <w:rFonts w:asciiTheme="minorHAnsi" w:hAnsiTheme="minorHAnsi" w:cstheme="minorHAnsi"/>
                <w:sz w:val="18"/>
                <w:szCs w:val="18"/>
              </w:rPr>
              <w:t>Trials represent fully independent evaluations.</w:t>
            </w:r>
          </w:p>
          <w:p w:rsidR="00984783" w:rsidRDefault="00984783" w:rsidP="00162350">
            <w:pPr>
              <w:spacing w:before="0" w:after="0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vertAlign w:val="superscript"/>
              </w:rPr>
              <w:t>2</w:t>
            </w:r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Key for environments and treatments: </w:t>
            </w:r>
            <w:r w:rsidRPr="00C1428E"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</w:rPr>
              <w:t>FSC</w:t>
            </w:r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= flowing solution culture</w:t>
            </w:r>
            <w:r w:rsidRPr="00C1428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C1428E"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</w:rPr>
              <w:t>NP</w:t>
            </w:r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1428E"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</w:rPr>
              <w:t>nP</w:t>
            </w:r>
            <w:proofErr w:type="spellEnd"/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and </w:t>
            </w:r>
            <w:r w:rsidRPr="00C1428E"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</w:rPr>
              <w:t>Np</w:t>
            </w:r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= optimum N</w:t>
            </w:r>
            <w:r w:rsidR="007E4F81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and </w:t>
            </w:r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P, reduced N and reduced P, respectively; </w:t>
            </w:r>
            <w:r w:rsidRPr="00C1428E"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</w:rPr>
              <w:t>GH</w:t>
            </w:r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= glasshouse;</w:t>
            </w:r>
            <w:r w:rsidRPr="00C1428E">
              <w:rPr>
                <w:rFonts w:asciiTheme="minorHAnsi" w:eastAsia="Calibri" w:hAnsiTheme="minorHAnsi" w:cstheme="minorHAnsi"/>
                <w:b/>
                <w:color w:val="000000"/>
                <w:sz w:val="18"/>
                <w:szCs w:val="18"/>
              </w:rPr>
              <w:t xml:space="preserve"> DB</w:t>
            </w:r>
            <w:r w:rsidRPr="00C1428E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= drought bins</w:t>
            </w:r>
          </w:p>
          <w:p w:rsidR="000B4A9E" w:rsidRDefault="000B4A9E" w:rsidP="00162350">
            <w:pPr>
              <w:spacing w:before="0" w:after="0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0B4A9E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P</w:t>
            </w:r>
            <w:r w:rsidR="007E4F81"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value from ANOVA or KW test. </w:t>
            </w:r>
          </w:p>
          <w:p w:rsidR="000B4A9E" w:rsidRDefault="000B4A9E" w:rsidP="00162350">
            <w:pPr>
              <w:spacing w:before="0" w:after="0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0B4A9E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Within 5% </w:t>
            </w:r>
            <w:proofErr w:type="spellStart"/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Benjamini</w:t>
            </w:r>
            <w:proofErr w:type="spellEnd"/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-Hochberg False Discovery Rate</w:t>
            </w:r>
          </w:p>
          <w:p w:rsidR="000B4A9E" w:rsidRPr="00C1428E" w:rsidRDefault="000B4A9E" w:rsidP="00162350">
            <w:pPr>
              <w:spacing w:before="0" w:after="0"/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</w:pPr>
            <w:r w:rsidRPr="000B4A9E">
              <w:rPr>
                <w:rFonts w:asciiTheme="minorHAnsi" w:eastAsia="Calibri" w:hAnsiTheme="minorHAnsi" w:cstheme="minorHAnsi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Significant after </w:t>
            </w:r>
            <w:proofErr w:type="spellStart"/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>Bonferroni</w:t>
            </w:r>
            <w:proofErr w:type="spellEnd"/>
            <w:r>
              <w:rPr>
                <w:rFonts w:asciiTheme="minorHAnsi" w:eastAsia="Calibri" w:hAnsiTheme="minorHAnsi" w:cstheme="minorHAnsi"/>
                <w:color w:val="000000"/>
                <w:sz w:val="18"/>
                <w:szCs w:val="18"/>
              </w:rPr>
              <w:t xml:space="preserve"> correction</w:t>
            </w:r>
          </w:p>
          <w:p w:rsidR="00984783" w:rsidRPr="00D573C0" w:rsidRDefault="00984783" w:rsidP="00162350">
            <w:pPr>
              <w:spacing w:before="0" w:after="0"/>
            </w:pPr>
          </w:p>
        </w:tc>
      </w:tr>
    </w:tbl>
    <w:p w:rsidR="00691270" w:rsidRDefault="009E27BA"/>
    <w:sectPr w:rsidR="00691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264"/>
    <w:rsid w:val="00036264"/>
    <w:rsid w:val="000B4A9E"/>
    <w:rsid w:val="000C7C9A"/>
    <w:rsid w:val="002E7440"/>
    <w:rsid w:val="003E7C03"/>
    <w:rsid w:val="007D4A60"/>
    <w:rsid w:val="007E4F81"/>
    <w:rsid w:val="00984783"/>
    <w:rsid w:val="009E27BA"/>
    <w:rsid w:val="00AC0B93"/>
    <w:rsid w:val="00AE0F4E"/>
    <w:rsid w:val="00B0755D"/>
    <w:rsid w:val="00B16F73"/>
    <w:rsid w:val="00BC36E1"/>
    <w:rsid w:val="00CB1ACD"/>
    <w:rsid w:val="00CE5F4E"/>
    <w:rsid w:val="00E6574C"/>
    <w:rsid w:val="00E8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9BF66-0770-44A5-AAB2-9229522D3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78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78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mstead [ipa]</dc:creator>
  <cp:keywords/>
  <dc:description/>
  <cp:lastModifiedBy>Ian Armstead [ipa]</cp:lastModifiedBy>
  <cp:revision>2</cp:revision>
  <dcterms:created xsi:type="dcterms:W3CDTF">2018-11-02T16:18:00Z</dcterms:created>
  <dcterms:modified xsi:type="dcterms:W3CDTF">2018-11-02T16:18:00Z</dcterms:modified>
</cp:coreProperties>
</file>